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7FA57" w14:textId="77777777" w:rsidR="002D6152" w:rsidRDefault="002D6152" w:rsidP="002D6152">
      <w:pPr>
        <w:tabs>
          <w:tab w:val="left" w:pos="11905"/>
        </w:tabs>
      </w:pPr>
    </w:p>
    <w:tbl>
      <w:tblPr>
        <w:tblW w:w="11442" w:type="dxa"/>
        <w:tblLook w:val="04A0" w:firstRow="1" w:lastRow="0" w:firstColumn="1" w:lastColumn="0" w:noHBand="0" w:noVBand="1"/>
      </w:tblPr>
      <w:tblGrid>
        <w:gridCol w:w="2146"/>
        <w:gridCol w:w="892"/>
        <w:gridCol w:w="892"/>
        <w:gridCol w:w="892"/>
        <w:gridCol w:w="892"/>
        <w:gridCol w:w="892"/>
        <w:gridCol w:w="892"/>
        <w:gridCol w:w="892"/>
        <w:gridCol w:w="892"/>
        <w:gridCol w:w="1080"/>
        <w:gridCol w:w="1080"/>
      </w:tblGrid>
      <w:tr w:rsidR="002D6152" w:rsidRPr="00CC3EF3" w14:paraId="20CB4DE8" w14:textId="77777777" w:rsidTr="00476714">
        <w:trPr>
          <w:trHeight w:val="300"/>
        </w:trPr>
        <w:tc>
          <w:tcPr>
            <w:tcW w:w="1144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B212" w14:textId="77777777" w:rsidR="002D6152" w:rsidRPr="00CC3EF3" w:rsidRDefault="002D615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1's SSB consumption over-time</w:t>
            </w:r>
          </w:p>
        </w:tc>
      </w:tr>
      <w:tr w:rsidR="002D6152" w:rsidRPr="00CC3EF3" w14:paraId="2CBB0EB3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904E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BDB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732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E4C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996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D83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DAC3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AC1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0710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AB5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B067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2D6152" w:rsidRPr="00CC3EF3" w14:paraId="204D9AF9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FB41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0C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6F0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E6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AA6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E0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16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37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A3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288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CD8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822</w:t>
            </w:r>
          </w:p>
        </w:tc>
      </w:tr>
      <w:tr w:rsidR="002D6152" w:rsidRPr="00CC3EF3" w14:paraId="390CEC64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F09B6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815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4BA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76E0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391B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907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B590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463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151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6A3B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87B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</w:tr>
      <w:tr w:rsidR="002D6152" w:rsidRPr="00CC3EF3" w14:paraId="7CB46065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596A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C8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95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70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70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7A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9A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C64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80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0E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B7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,566</w:t>
            </w:r>
          </w:p>
        </w:tc>
      </w:tr>
      <w:tr w:rsidR="002D6152" w:rsidRPr="00CC3EF3" w14:paraId="7F35616D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2F46F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15F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CE8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8EB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10D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0CC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089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375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962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3A3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EC26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</w:tr>
      <w:tr w:rsidR="002D6152" w:rsidRPr="00CC3EF3" w14:paraId="1CFAC2DC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E79BA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4F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7C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36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8C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71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C36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04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86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7A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36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,697</w:t>
            </w:r>
          </w:p>
        </w:tc>
      </w:tr>
      <w:tr w:rsidR="002D6152" w:rsidRPr="00CC3EF3" w14:paraId="0CA4B4B4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23462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71D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F218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4F2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22C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C1C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8DF8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3B4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8315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BDE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3FC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</w:tr>
      <w:tr w:rsidR="002D6152" w:rsidRPr="00CC3EF3" w14:paraId="1104FB71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226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5880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7B98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4F62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424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C2A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B212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219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BCBB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4866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,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2B46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,085</w:t>
            </w:r>
          </w:p>
        </w:tc>
      </w:tr>
    </w:tbl>
    <w:p w14:paraId="072EDDD2" w14:textId="77777777" w:rsidR="002D6152" w:rsidRDefault="002D6152" w:rsidP="002D6152">
      <w:pPr>
        <w:tabs>
          <w:tab w:val="left" w:pos="11905"/>
        </w:tabs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916"/>
        <w:gridCol w:w="829"/>
        <w:gridCol w:w="829"/>
        <w:gridCol w:w="1003"/>
        <w:gridCol w:w="1003"/>
      </w:tblGrid>
      <w:tr w:rsidR="002D6152" w:rsidRPr="00CC3EF3" w14:paraId="261C90F1" w14:textId="77777777" w:rsidTr="00476714">
        <w:trPr>
          <w:trHeight w:val="300"/>
        </w:trPr>
        <w:tc>
          <w:tcPr>
            <w:tcW w:w="5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6482" w14:textId="77777777" w:rsidR="002D6152" w:rsidRPr="00CC3EF3" w:rsidRDefault="002D615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1's ED consumption over-time</w:t>
            </w:r>
          </w:p>
        </w:tc>
      </w:tr>
      <w:tr w:rsidR="002D6152" w:rsidRPr="00CC3EF3" w14:paraId="3FBB890B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2C7E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A76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EFA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47C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CDF1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2D6152" w:rsidRPr="00CC3EF3" w14:paraId="721134D3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5337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56B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04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8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14B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2,8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DC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,661</w:t>
            </w:r>
          </w:p>
        </w:tc>
      </w:tr>
      <w:tr w:rsidR="002D6152" w:rsidRPr="00CC3EF3" w14:paraId="192D6E32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47D50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26E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3DCA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4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1CC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7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4F63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</w:tr>
      <w:tr w:rsidR="002D6152" w:rsidRPr="00CC3EF3" w14:paraId="162D761F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936D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5F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B88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9AD5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8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962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234</w:t>
            </w:r>
          </w:p>
        </w:tc>
      </w:tr>
      <w:tr w:rsidR="002D6152" w:rsidRPr="00CC3EF3" w14:paraId="3D5221F6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93DDA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D60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5BE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B88E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F620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</w:tr>
      <w:tr w:rsidR="002D6152" w:rsidRPr="00CC3EF3" w14:paraId="2B43138C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DA96B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98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B3C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B7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9BD6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12</w:t>
            </w:r>
          </w:p>
        </w:tc>
      </w:tr>
      <w:tr w:rsidR="002D6152" w:rsidRPr="00CC3EF3" w14:paraId="332AC053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19B2E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B0BD4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8ED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C619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72B1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</w:tr>
      <w:tr w:rsidR="002D6152" w:rsidRPr="00CC3EF3" w14:paraId="2853B19B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09B2" w14:textId="77777777" w:rsidR="002D6152" w:rsidRPr="00CC3EF3" w:rsidRDefault="002D61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A77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E43BD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2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99CBF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,7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4B97" w14:textId="77777777" w:rsidR="002D6152" w:rsidRPr="00CC3EF3" w:rsidRDefault="002D61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,307</w:t>
            </w:r>
          </w:p>
        </w:tc>
      </w:tr>
    </w:tbl>
    <w:p w14:paraId="3F35A65A" w14:textId="4FC31770" w:rsidR="002E247D" w:rsidRDefault="002E247D" w:rsidP="002E247D">
      <w:pPr>
        <w:tabs>
          <w:tab w:val="left" w:pos="11905"/>
        </w:tabs>
      </w:pPr>
    </w:p>
    <w:p w14:paraId="2FCAAB2B" w14:textId="5643E9B0" w:rsidR="002D6152" w:rsidRDefault="000D7F6F" w:rsidP="002D6152">
      <w:r>
        <w:rPr>
          <w:b/>
        </w:rPr>
        <w:t xml:space="preserve">S10 </w:t>
      </w:r>
      <w:r w:rsidR="002D6152" w:rsidRPr="00E5015A">
        <w:rPr>
          <w:b/>
        </w:rPr>
        <w:t>Table</w:t>
      </w:r>
      <w:r>
        <w:rPr>
          <w:b/>
        </w:rPr>
        <w:t>.</w:t>
      </w:r>
      <w:r w:rsidR="002D6152">
        <w:t xml:space="preserve"> Year 11’s SSB and ED consumption over-time </w:t>
      </w:r>
    </w:p>
    <w:p w14:paraId="0A67162E" w14:textId="77777777" w:rsidR="002D6152" w:rsidRDefault="002D6152" w:rsidP="002E247D">
      <w:pPr>
        <w:tabs>
          <w:tab w:val="left" w:pos="11905"/>
        </w:tabs>
      </w:pPr>
    </w:p>
    <w:p w14:paraId="3C3C7309" w14:textId="77777777" w:rsidR="004D67F1" w:rsidRDefault="000D7F6F"/>
    <w:sectPr w:rsidR="004D67F1" w:rsidSect="002E24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7D"/>
    <w:rsid w:val="000D7F6F"/>
    <w:rsid w:val="002D6152"/>
    <w:rsid w:val="002E247D"/>
    <w:rsid w:val="003A790B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C653"/>
  <w15:chartTrackingRefBased/>
  <w15:docId w15:val="{E91F4F28-A33C-497C-A048-A7A3AA07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3</cp:revision>
  <dcterms:created xsi:type="dcterms:W3CDTF">2020-07-08T11:26:00Z</dcterms:created>
  <dcterms:modified xsi:type="dcterms:W3CDTF">2021-03-24T04:16:00Z</dcterms:modified>
</cp:coreProperties>
</file>